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C4CEA" w14:textId="77777777" w:rsidR="00CB18F7" w:rsidRPr="000D5B79" w:rsidRDefault="00CB18F7" w:rsidP="00CB18F7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0D5B79">
        <w:rPr>
          <w:rFonts w:ascii="Times New Roman" w:hAnsi="Times New Roman" w:cs="Times New Roman"/>
          <w:b/>
          <w:bCs/>
          <w:i/>
          <w:iCs/>
          <w:color w:val="000000" w:themeColor="text1"/>
        </w:rPr>
        <w:t>Figure S1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</w:rPr>
        <w:t>.</w:t>
      </w:r>
      <w:r w:rsidRPr="000D5B79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Funnel plot for publication bias relating to outcome of proportion of malignant neoplasms</w:t>
      </w:r>
    </w:p>
    <w:p w14:paraId="1455BF65" w14:textId="2594D1D4" w:rsidR="00CB18F7" w:rsidRPr="00CB18F7" w:rsidRDefault="00CB18F7" w:rsidP="00833DF7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unnel plot demonstrating the prevalence against the standard error of prevalence.</w:t>
      </w:r>
      <w:r w:rsidR="003A33EC">
        <w:rPr>
          <w:rFonts w:ascii="Times New Roman" w:hAnsi="Times New Roman" w:cs="Times New Roman"/>
          <w:color w:val="000000" w:themeColor="text1"/>
        </w:rPr>
        <w:t xml:space="preserve"> </w:t>
      </w:r>
      <w:r w:rsidR="005C087A">
        <w:rPr>
          <w:rFonts w:ascii="Times New Roman" w:hAnsi="Times New Roman" w:cs="Times New Roman"/>
          <w:color w:val="000000" w:themeColor="text1"/>
        </w:rPr>
        <w:t>Asymmetry likely represents heterogeneity in study design.</w:t>
      </w:r>
    </w:p>
    <w:p w14:paraId="5B3BC473" w14:textId="77777777" w:rsidR="00CB18F7" w:rsidRDefault="00CB18F7" w:rsidP="00833DF7">
      <w:pPr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7981A6A3" w14:textId="389C3220" w:rsidR="00833DF7" w:rsidRPr="00353576" w:rsidRDefault="00833DF7" w:rsidP="00833DF7">
      <w:pPr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eastAsia="en-GB"/>
        </w:rPr>
      </w:pPr>
      <w:r w:rsidRPr="00353576">
        <w:rPr>
          <w:rFonts w:ascii="Times New Roman" w:hAnsi="Times New Roman" w:cs="Times New Roman"/>
          <w:b/>
          <w:bCs/>
          <w:i/>
          <w:iCs/>
          <w:color w:val="000000" w:themeColor="text1"/>
        </w:rPr>
        <w:t>Doc S1</w:t>
      </w:r>
      <w:r w:rsidR="00DE489D" w:rsidRPr="00353576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. </w:t>
      </w:r>
      <w:r w:rsidRPr="00353576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lang w:eastAsia="en-GB"/>
        </w:rPr>
        <w:t>Papers excluded due to full text not available</w:t>
      </w:r>
    </w:p>
    <w:p w14:paraId="4422161D" w14:textId="77777777" w:rsidR="000535E9" w:rsidRPr="00DE489D" w:rsidRDefault="000535E9" w:rsidP="00833DF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7DE2A589" w14:textId="77777777" w:rsidR="00833DF7" w:rsidRPr="000D5B79" w:rsidRDefault="00833DF7" w:rsidP="00833DF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0D5B79">
        <w:rPr>
          <w:rFonts w:ascii="Times New Roman" w:hAnsi="Times New Roman" w:cs="Times New Roman"/>
          <w:noProof/>
          <w:color w:val="000000" w:themeColor="text1"/>
        </w:rPr>
        <w:t>Bastiaenen V, Allema W, Klaver C, Tanis P, Bemelman W. Routine histopathological examination of appendectomy specimens: A systematic review. Colorectal Disease. 2018;20(Supplement 4):55.</w:t>
      </w:r>
    </w:p>
    <w:p w14:paraId="7AF56F61" w14:textId="77777777" w:rsidR="00833DF7" w:rsidRPr="000D5B79" w:rsidRDefault="00833DF7" w:rsidP="00833DF7">
      <w:pPr>
        <w:pStyle w:val="ListParagraph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</w:p>
    <w:p w14:paraId="34BECAC2" w14:textId="77777777" w:rsidR="00833DF7" w:rsidRPr="000D5B79" w:rsidRDefault="00833DF7" w:rsidP="00833DF7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0D5B79">
        <w:rPr>
          <w:rFonts w:ascii="Times New Roman" w:hAnsi="Times New Roman" w:cs="Times New Roman"/>
          <w:noProof/>
          <w:color w:val="000000" w:themeColor="text1"/>
        </w:rPr>
        <w:t>Bastiaenen VP, De Jonge J, Corten BJGA, De Savornin Lohman EAJ, Kraima AC, Swank HA, et al. Routine histopathological examination following appendectomy is unnecessary: Results of the multicentre prospective fancy study. United European Gastroenterology Journal. 2020;8(8 SUPPL):845.</w:t>
      </w:r>
    </w:p>
    <w:p w14:paraId="16754B52" w14:textId="77777777" w:rsidR="00833DF7" w:rsidRPr="000D5B79" w:rsidRDefault="00833DF7" w:rsidP="00833DF7">
      <w:pPr>
        <w:pStyle w:val="EndNoteBibliography"/>
        <w:spacing w:line="360" w:lineRule="auto"/>
        <w:ind w:left="720"/>
        <w:rPr>
          <w:rFonts w:ascii="Times New Roman" w:hAnsi="Times New Roman" w:cs="Times New Roman"/>
          <w:noProof/>
          <w:color w:val="000000" w:themeColor="text1"/>
        </w:rPr>
      </w:pPr>
    </w:p>
    <w:p w14:paraId="2CD75046" w14:textId="77777777" w:rsidR="00833DF7" w:rsidRPr="000D5B79" w:rsidRDefault="00833DF7" w:rsidP="00833DF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0D5B79">
        <w:rPr>
          <w:rFonts w:ascii="Times New Roman" w:hAnsi="Times New Roman" w:cs="Times New Roman"/>
          <w:noProof/>
          <w:color w:val="000000" w:themeColor="text1"/>
        </w:rPr>
        <w:t>Bastiaenen VP, Van Vliet JLP, De Savornin Lohman EAJ, Corten BJGA, De Jonge J, Kraima AC, et al. Selective histopathological examination following cholecystectomy is oncologically safe: Results of the multicentre prospective fancy study. United European Gastroenterology Journal. 2020;8(8 SUPPL):90.</w:t>
      </w:r>
    </w:p>
    <w:p w14:paraId="5B2F4BD8" w14:textId="77777777" w:rsidR="00833DF7" w:rsidRPr="000D5B79" w:rsidRDefault="00833DF7" w:rsidP="00833DF7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07D8312" w14:textId="77777777" w:rsidR="00833DF7" w:rsidRPr="000D5B79" w:rsidRDefault="00833DF7" w:rsidP="00833DF7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0D5B79">
        <w:rPr>
          <w:rFonts w:ascii="Times New Roman" w:hAnsi="Times New Roman" w:cs="Times New Roman"/>
          <w:noProof/>
          <w:color w:val="000000" w:themeColor="text1"/>
        </w:rPr>
        <w:t>Corten B, Leclercq W, Roumen R, van Zwam P, Slooter G. A Single Center Evaluation on Implementation of Selective Pathologic Examination of the Gallbladder. European Journal of Surgical Oncology. 2020;46(2):e121.</w:t>
      </w:r>
    </w:p>
    <w:p w14:paraId="2A1A2F12" w14:textId="77777777" w:rsidR="00833DF7" w:rsidRPr="000D5B79" w:rsidRDefault="00833DF7" w:rsidP="00833DF7">
      <w:pPr>
        <w:pStyle w:val="EndNoteBibliography"/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</w:p>
    <w:p w14:paraId="498C7DBC" w14:textId="77777777" w:rsidR="00833DF7" w:rsidRPr="000D5B79" w:rsidRDefault="00833DF7" w:rsidP="00833DF7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0D5B79">
        <w:rPr>
          <w:rFonts w:ascii="Times New Roman" w:hAnsi="Times New Roman" w:cs="Times New Roman"/>
          <w:noProof/>
          <w:color w:val="000000" w:themeColor="text1"/>
        </w:rPr>
        <w:t>Corten B, Leclercq WKG, Roumen RMH, Van Zwam PH, Slooter GD. A single center evaluation on implementation of selective patholo gicexamination of the gallbladder. United European Gastroenterology Journal. 2019;7(8 Supplement):301.</w:t>
      </w:r>
    </w:p>
    <w:p w14:paraId="2DC077FB" w14:textId="77777777" w:rsidR="00833DF7" w:rsidRPr="000D5B79" w:rsidRDefault="00833DF7" w:rsidP="00833DF7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BC79420" w14:textId="77777777" w:rsidR="00833DF7" w:rsidRPr="000D5B79" w:rsidRDefault="00833DF7" w:rsidP="00833DF7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0D5B79">
        <w:rPr>
          <w:rFonts w:ascii="Times New Roman" w:hAnsi="Times New Roman" w:cs="Times New Roman"/>
          <w:noProof/>
          <w:color w:val="000000" w:themeColor="text1"/>
        </w:rPr>
        <w:t>Echelard P, Collin Y, Geha S. Demographic, pre-operative, and grossing parameters can efficiently triage gallbladder resected for non-neoplastic disease for pathological analysis. Modern Pathology. 2020;33(3):1699-700.</w:t>
      </w:r>
    </w:p>
    <w:p w14:paraId="428A7574" w14:textId="77777777" w:rsidR="00833DF7" w:rsidRPr="000D5B79" w:rsidRDefault="00833DF7" w:rsidP="00833DF7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4C8B736" w14:textId="77777777" w:rsidR="00833DF7" w:rsidRPr="000D5B79" w:rsidRDefault="00833DF7" w:rsidP="00833DF7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0D5B79">
        <w:rPr>
          <w:rFonts w:ascii="Times New Roman" w:hAnsi="Times New Roman" w:cs="Times New Roman"/>
          <w:noProof/>
          <w:color w:val="000000" w:themeColor="text1"/>
        </w:rPr>
        <w:lastRenderedPageBreak/>
        <w:t>Fanshawe A, Goodall R, Coughlan C, Sheth H. Is the routine histopathological analysis of all gallbladders justified? HPB. 2018;20(Supplement 2):S712-S3.</w:t>
      </w:r>
    </w:p>
    <w:p w14:paraId="332964D1" w14:textId="77777777" w:rsidR="00833DF7" w:rsidRPr="000D5B79" w:rsidRDefault="00833DF7" w:rsidP="00833DF7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60D635E" w14:textId="77777777" w:rsidR="00833DF7" w:rsidRPr="000D5B79" w:rsidRDefault="00833DF7" w:rsidP="00833DF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0D5B79">
        <w:rPr>
          <w:rFonts w:ascii="Times New Roman" w:hAnsi="Times New Roman" w:cs="Times New Roman"/>
          <w:noProof/>
          <w:color w:val="000000" w:themeColor="text1"/>
        </w:rPr>
        <w:t>Gong Y, Garcia-Buitrago M, Rojas C, Milikowski C, Kashikar N. Is routine histologic examination of gallbladders necessary? Laboratory Investigation. 2017;97(Supplement 1):444A.</w:t>
      </w:r>
    </w:p>
    <w:p w14:paraId="5AA9E4E3" w14:textId="77777777" w:rsidR="00833DF7" w:rsidRPr="000D5B79" w:rsidRDefault="00833DF7" w:rsidP="00833DF7">
      <w:p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</w:p>
    <w:p w14:paraId="42BECD34" w14:textId="77777777" w:rsidR="00833DF7" w:rsidRPr="000D5B79" w:rsidRDefault="00833DF7" w:rsidP="00833DF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0D5B79">
        <w:rPr>
          <w:rFonts w:ascii="Times New Roman" w:hAnsi="Times New Roman" w:cs="Times New Roman"/>
          <w:noProof/>
          <w:color w:val="000000" w:themeColor="text1"/>
        </w:rPr>
        <w:t>Gusho CA, Blank AT. What Is the Clinical Impact of Sending Tissue for Histopathology During Surgery for Known, Diffuse Metastatic Disease to Bone? Anticancer Res. 2021;41(5):2473-6.</w:t>
      </w:r>
    </w:p>
    <w:p w14:paraId="2CD31D95" w14:textId="77777777" w:rsidR="00833DF7" w:rsidRPr="000D5B79" w:rsidRDefault="00833DF7" w:rsidP="00833DF7">
      <w:p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</w:p>
    <w:p w14:paraId="3A22A0DD" w14:textId="77777777" w:rsidR="00833DF7" w:rsidRPr="000D5B79" w:rsidRDefault="00833DF7" w:rsidP="00833DF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0D5B79">
        <w:rPr>
          <w:rFonts w:ascii="Times New Roman" w:hAnsi="Times New Roman" w:cs="Times New Roman"/>
          <w:noProof/>
          <w:color w:val="000000" w:themeColor="text1"/>
        </w:rPr>
        <w:t>Nair M, Gopinath KS, Amerendra S, Swamy S. Intra-operative frozen section analysis in breast conserving surgery: Cliche vs prerequisite? Indian Journal of Surgical Oncology. 2019;10(SUPPL 2):S111.</w:t>
      </w:r>
    </w:p>
    <w:p w14:paraId="5D821FEA" w14:textId="77777777" w:rsidR="00833DF7" w:rsidRPr="000D5B79" w:rsidRDefault="00833DF7" w:rsidP="00833DF7">
      <w:p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</w:p>
    <w:p w14:paraId="640F47D8" w14:textId="77777777" w:rsidR="00833DF7" w:rsidRPr="000D5B79" w:rsidRDefault="00833DF7" w:rsidP="00833DF7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0D5B79">
        <w:rPr>
          <w:rFonts w:ascii="Times New Roman" w:hAnsi="Times New Roman" w:cs="Times New Roman"/>
          <w:noProof/>
          <w:color w:val="000000" w:themeColor="text1"/>
        </w:rPr>
        <w:t>Savjak D, Medenica M. [Correlation between the clinical and pathohistologic diagnosis in "small biopsies" of the lung]. Med Pregl. 1998;51(9-10):431-5.</w:t>
      </w:r>
    </w:p>
    <w:p w14:paraId="394422A1" w14:textId="77777777" w:rsidR="00833DF7" w:rsidRPr="000D5B79" w:rsidRDefault="00833DF7" w:rsidP="00833DF7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5F14951" w14:textId="77777777" w:rsidR="00833DF7" w:rsidRPr="000D5B79" w:rsidRDefault="00833DF7" w:rsidP="00833DF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0D5B79">
        <w:rPr>
          <w:rFonts w:ascii="Times New Roman" w:hAnsi="Times New Roman" w:cs="Times New Roman"/>
          <w:noProof/>
          <w:color w:val="000000" w:themeColor="text1"/>
        </w:rPr>
        <w:t>Warren BF. Pathology of the gall bladder. CPD Bulletin Cellular Pathology. 2001;3(2):103-5.</w:t>
      </w:r>
    </w:p>
    <w:p w14:paraId="14965F34" w14:textId="77777777" w:rsidR="00833DF7" w:rsidRPr="000D5B79" w:rsidRDefault="00833DF7" w:rsidP="00833DF7">
      <w:p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</w:p>
    <w:p w14:paraId="67CEF8E6" w14:textId="77777777" w:rsidR="00833DF7" w:rsidRPr="000D5B79" w:rsidRDefault="00833DF7" w:rsidP="00833DF7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0D5B79">
        <w:rPr>
          <w:rFonts w:ascii="Times New Roman" w:hAnsi="Times New Roman" w:cs="Times New Roman"/>
          <w:noProof/>
          <w:color w:val="000000" w:themeColor="text1"/>
        </w:rPr>
        <w:t>Wilczyńqski JR, Nowińska A, Szpakowski M, Nowak M, Szpakowski A, Władziński J, et al. [Laparoscopic treatment of benign ovarian tumors]. Ginekol Pol. 2006;77(1):40-7.</w:t>
      </w:r>
    </w:p>
    <w:p w14:paraId="0A2F7370" w14:textId="77777777" w:rsidR="00833DF7" w:rsidRPr="000D5B79" w:rsidRDefault="00833DF7" w:rsidP="00833DF7">
      <w:p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</w:p>
    <w:p w14:paraId="596C4808" w14:textId="77777777" w:rsidR="00833DF7" w:rsidRPr="000D5B79" w:rsidRDefault="00833DF7" w:rsidP="00833DF7">
      <w:pPr>
        <w:pStyle w:val="EndNoteBibliography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noProof/>
          <w:color w:val="000000" w:themeColor="text1"/>
        </w:rPr>
      </w:pPr>
      <w:r w:rsidRPr="000D5B79">
        <w:rPr>
          <w:rFonts w:ascii="Times New Roman" w:hAnsi="Times New Roman" w:cs="Times New Roman"/>
          <w:noProof/>
          <w:color w:val="000000" w:themeColor="text1"/>
        </w:rPr>
        <w:t>Zaw A, Khan FA, Ramach, ra P, Krecioch P, Anewenah L. Is routine histopathology necessary for all gallbladder specimens? Surgical Endoscopy and Other Interventional Techniques. 2018;32(1):S156.</w:t>
      </w:r>
    </w:p>
    <w:p w14:paraId="4BFF5DC4" w14:textId="532348F4" w:rsidR="00D323D6" w:rsidRDefault="00D323D6">
      <w:pPr>
        <w:rPr>
          <w:lang w:val="en-US"/>
        </w:rPr>
      </w:pPr>
    </w:p>
    <w:p w14:paraId="171243E4" w14:textId="77777777" w:rsidR="00CB18F7" w:rsidRPr="00833DF7" w:rsidRDefault="00CB18F7">
      <w:pPr>
        <w:rPr>
          <w:lang w:val="en-US"/>
        </w:rPr>
      </w:pPr>
    </w:p>
    <w:sectPr w:rsidR="00CB18F7" w:rsidRPr="00833DF7" w:rsidSect="006F11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3458C"/>
    <w:multiLevelType w:val="hybridMultilevel"/>
    <w:tmpl w:val="D1C06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5914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DF7"/>
    <w:rsid w:val="000535E9"/>
    <w:rsid w:val="00113142"/>
    <w:rsid w:val="00226F55"/>
    <w:rsid w:val="002806E2"/>
    <w:rsid w:val="002F1309"/>
    <w:rsid w:val="00325ED6"/>
    <w:rsid w:val="00353576"/>
    <w:rsid w:val="003904A1"/>
    <w:rsid w:val="003A32CF"/>
    <w:rsid w:val="003A33EC"/>
    <w:rsid w:val="00527A59"/>
    <w:rsid w:val="00537AF9"/>
    <w:rsid w:val="005C087A"/>
    <w:rsid w:val="005D26F7"/>
    <w:rsid w:val="00631BFA"/>
    <w:rsid w:val="006F11B4"/>
    <w:rsid w:val="00714C10"/>
    <w:rsid w:val="007577E7"/>
    <w:rsid w:val="00833DF7"/>
    <w:rsid w:val="00856105"/>
    <w:rsid w:val="0095248F"/>
    <w:rsid w:val="00984379"/>
    <w:rsid w:val="00A351B4"/>
    <w:rsid w:val="00CB18F7"/>
    <w:rsid w:val="00D323D6"/>
    <w:rsid w:val="00DE489D"/>
    <w:rsid w:val="00E74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6B2A7B"/>
  <w15:chartTrackingRefBased/>
  <w15:docId w15:val="{886F0D99-52A0-8E4C-8CB2-FD1EFA3F9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DF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3DF7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833DF7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3DF7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que Camilos</dc:creator>
  <cp:keywords/>
  <dc:description/>
  <cp:lastModifiedBy>Angelique Camilos</cp:lastModifiedBy>
  <cp:revision>5</cp:revision>
  <dcterms:created xsi:type="dcterms:W3CDTF">2024-11-17T12:12:00Z</dcterms:created>
  <dcterms:modified xsi:type="dcterms:W3CDTF">2024-11-17T12:56:00Z</dcterms:modified>
</cp:coreProperties>
</file>